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20" w:type="dxa"/>
        <w:jc w:val="center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881"/>
        <w:gridCol w:w="1602"/>
        <w:gridCol w:w="2084"/>
      </w:tblGrid>
      <w:tr w:rsidR="009F470A" w:rsidRPr="009F470A" w14:paraId="6E14F684" w14:textId="77777777" w:rsidTr="009F470A">
        <w:trPr>
          <w:trHeight w:val="360"/>
          <w:jc w:val="center"/>
        </w:trPr>
        <w:tc>
          <w:tcPr>
            <w:tcW w:w="66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B98B" w14:textId="77777777" w:rsidR="009F470A" w:rsidRPr="009F470A" w:rsidRDefault="001F4FF5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S1</w:t>
            </w:r>
            <w:r w:rsidR="009F470A"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 Table. Baseline characteristics of each registry</w:t>
            </w:r>
          </w:p>
        </w:tc>
      </w:tr>
      <w:tr w:rsidR="009F470A" w:rsidRPr="009F470A" w14:paraId="6849A351" w14:textId="77777777" w:rsidTr="009F470A">
        <w:trPr>
          <w:trHeight w:val="270"/>
          <w:jc w:val="center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0AE2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4D5A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59F2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THIRDBase</w:t>
            </w:r>
            <w:proofErr w:type="spellEnd"/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9A78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NCDR</w:t>
            </w:r>
          </w:p>
        </w:tc>
      </w:tr>
      <w:tr w:rsidR="009F470A" w:rsidRPr="009F470A" w14:paraId="724D8BC0" w14:textId="77777777" w:rsidTr="009F470A">
        <w:trPr>
          <w:trHeight w:val="340"/>
          <w:jc w:val="center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3D54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B6BB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D71C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N=6717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B2956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N=941248</w:t>
            </w:r>
          </w:p>
        </w:tc>
      </w:tr>
      <w:tr w:rsidR="009F470A" w:rsidRPr="009F470A" w14:paraId="3BD160E2" w14:textId="77777777" w:rsidTr="009F470A">
        <w:trPr>
          <w:trHeight w:val="340"/>
          <w:jc w:val="center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37D8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Age (&gt;65 years)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0CF1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43.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7195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</w:tr>
      <w:tr w:rsidR="009F470A" w:rsidRPr="009F470A" w14:paraId="5D153C14" w14:textId="77777777" w:rsidTr="009F470A">
        <w:trPr>
          <w:trHeight w:val="340"/>
          <w:jc w:val="center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8C66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Gender (Female)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1E24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30.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12F0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32.6</w:t>
            </w:r>
          </w:p>
        </w:tc>
      </w:tr>
      <w:tr w:rsidR="009F470A" w:rsidRPr="009F470A" w14:paraId="1147FD05" w14:textId="77777777" w:rsidTr="009F470A">
        <w:trPr>
          <w:trHeight w:val="340"/>
          <w:jc w:val="center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C2A1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Ethnicit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5B86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16FE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F470A" w:rsidRPr="009F470A" w14:paraId="338EEE9F" w14:textId="77777777" w:rsidTr="009F470A">
        <w:trPr>
          <w:trHeight w:val="340"/>
          <w:jc w:val="center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6E21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9C23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Caucasians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D4BE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3166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88.3</w:t>
            </w:r>
          </w:p>
        </w:tc>
      </w:tr>
      <w:tr w:rsidR="009F470A" w:rsidRPr="009F470A" w14:paraId="74BAA678" w14:textId="77777777" w:rsidTr="009F470A">
        <w:trPr>
          <w:trHeight w:val="340"/>
          <w:jc w:val="center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1811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F088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African-American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7FA0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9.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FE75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8.1</w:t>
            </w:r>
          </w:p>
        </w:tc>
      </w:tr>
      <w:tr w:rsidR="009F470A" w:rsidRPr="009F470A" w14:paraId="36EA3617" w14:textId="77777777" w:rsidTr="009F470A">
        <w:trPr>
          <w:trHeight w:val="340"/>
          <w:jc w:val="center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2CE0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5AC6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Hispanic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501E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2.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8835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4.9</w:t>
            </w:r>
          </w:p>
        </w:tc>
      </w:tr>
      <w:tr w:rsidR="009F470A" w:rsidRPr="009F470A" w14:paraId="53FD567B" w14:textId="77777777" w:rsidTr="009F470A">
        <w:trPr>
          <w:trHeight w:val="340"/>
          <w:jc w:val="center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EC37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EE58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Asian-American</w:t>
            </w:r>
            <w:proofErr w:type="gramEnd"/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832F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.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540D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2.1</w:t>
            </w:r>
          </w:p>
        </w:tc>
      </w:tr>
      <w:tr w:rsidR="009F470A" w:rsidRPr="009F470A" w14:paraId="4F77EFED" w14:textId="77777777" w:rsidTr="009F470A">
        <w:trPr>
          <w:trHeight w:val="340"/>
          <w:jc w:val="center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8BC5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CB4D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Others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0E6F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7A6A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0.7</w:t>
            </w:r>
          </w:p>
        </w:tc>
      </w:tr>
      <w:tr w:rsidR="009F470A" w:rsidRPr="009F470A" w14:paraId="5A19410E" w14:textId="77777777" w:rsidTr="009F470A">
        <w:trPr>
          <w:trHeight w:val="340"/>
          <w:jc w:val="center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3283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Obesity (BMI &lt;25 kg/m2)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AD25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75.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514F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79.3</w:t>
            </w:r>
          </w:p>
        </w:tc>
      </w:tr>
      <w:tr w:rsidR="009F470A" w:rsidRPr="009F470A" w14:paraId="79130777" w14:textId="77777777" w:rsidTr="009F470A">
        <w:trPr>
          <w:trHeight w:val="340"/>
          <w:jc w:val="center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8B95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Previous MI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9046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34.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894D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30</w:t>
            </w:r>
          </w:p>
        </w:tc>
      </w:tr>
      <w:tr w:rsidR="009F470A" w:rsidRPr="009F470A" w14:paraId="19145B33" w14:textId="77777777" w:rsidTr="009F470A">
        <w:trPr>
          <w:trHeight w:val="340"/>
          <w:jc w:val="center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5EC8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Previous HF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16EA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FD4D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1.8</w:t>
            </w:r>
          </w:p>
        </w:tc>
      </w:tr>
      <w:tr w:rsidR="009F470A" w:rsidRPr="009F470A" w14:paraId="3F703B5C" w14:textId="77777777" w:rsidTr="009F470A">
        <w:trPr>
          <w:trHeight w:val="340"/>
          <w:jc w:val="center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8067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Peripheral vascular disease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D732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4.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6298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2.5</w:t>
            </w:r>
          </w:p>
        </w:tc>
      </w:tr>
      <w:tr w:rsidR="009F470A" w:rsidRPr="009F470A" w14:paraId="7E9AEC6B" w14:textId="77777777" w:rsidTr="009F470A">
        <w:trPr>
          <w:trHeight w:val="340"/>
          <w:jc w:val="center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FF9A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Renal insufficiency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A637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1.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5BB5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27.2</w:t>
            </w:r>
          </w:p>
        </w:tc>
      </w:tr>
      <w:tr w:rsidR="009F470A" w:rsidRPr="009F470A" w14:paraId="1CABFBD5" w14:textId="77777777" w:rsidTr="009F470A">
        <w:trPr>
          <w:trHeight w:val="340"/>
          <w:jc w:val="center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B185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Hypertension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FD7B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73.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1A12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82</w:t>
            </w:r>
          </w:p>
        </w:tc>
      </w:tr>
      <w:tr w:rsidR="009F470A" w:rsidRPr="009F470A" w14:paraId="6F5B6857" w14:textId="77777777" w:rsidTr="009F470A">
        <w:trPr>
          <w:trHeight w:val="340"/>
          <w:jc w:val="center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E550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Diabetes mellitus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D3C0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30.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549B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36.2</w:t>
            </w:r>
          </w:p>
        </w:tc>
      </w:tr>
      <w:tr w:rsidR="009F470A" w:rsidRPr="009F470A" w14:paraId="073A124E" w14:textId="77777777" w:rsidTr="009F470A">
        <w:trPr>
          <w:trHeight w:val="360"/>
          <w:jc w:val="center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CDFD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Dyslipidemia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2A77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60.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02FB" w14:textId="77777777" w:rsidR="009F470A" w:rsidRPr="009F470A" w:rsidRDefault="009F470A" w:rsidP="009F470A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80</w:t>
            </w:r>
          </w:p>
        </w:tc>
      </w:tr>
      <w:tr w:rsidR="009F470A" w:rsidRPr="009F470A" w14:paraId="0D6AE16B" w14:textId="77777777" w:rsidTr="009F470A">
        <w:trPr>
          <w:trHeight w:val="400"/>
          <w:jc w:val="center"/>
        </w:trPr>
        <w:tc>
          <w:tcPr>
            <w:tcW w:w="6620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F9E0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Abbreviations: </w:t>
            </w:r>
            <w:r w:rsidR="001F4FF5"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  <w:t xml:space="preserve">NCDR, National Cardiovascular Data Registry; </w:t>
            </w:r>
            <w:bookmarkStart w:id="0" w:name="_GoBack"/>
            <w:bookmarkEnd w:id="0"/>
            <w:r w:rsidRPr="009F470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BMI, body mass index; MI, myocardial infarction; HF, heart failure.</w:t>
            </w:r>
          </w:p>
        </w:tc>
      </w:tr>
      <w:tr w:rsidR="009F470A" w:rsidRPr="009F470A" w14:paraId="06B6D150" w14:textId="77777777" w:rsidTr="009F470A">
        <w:trPr>
          <w:trHeight w:val="400"/>
          <w:jc w:val="center"/>
        </w:trPr>
        <w:tc>
          <w:tcPr>
            <w:tcW w:w="6620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566D95" w14:textId="77777777" w:rsidR="009F470A" w:rsidRPr="009F470A" w:rsidRDefault="009F470A" w:rsidP="009F470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2E8897EC" w14:textId="77777777" w:rsidR="00314780" w:rsidRDefault="00314780"/>
    <w:sectPr w:rsidR="00314780" w:rsidSect="0031478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70A"/>
    <w:rsid w:val="001F4FF5"/>
    <w:rsid w:val="00314780"/>
    <w:rsid w:val="009F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BC1A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F4FF5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F4FF5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F4FF5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F4FF5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5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9</Characters>
  <Application>Microsoft Macintosh Word</Application>
  <DocSecurity>0</DocSecurity>
  <Lines>4</Lines>
  <Paragraphs>1</Paragraphs>
  <ScaleCrop>false</ScaleCrop>
  <Company>Keio University School of Medicine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 Inohara</dc:creator>
  <cp:keywords/>
  <dc:description/>
  <cp:lastModifiedBy>Taku Inohara</cp:lastModifiedBy>
  <cp:revision>2</cp:revision>
  <dcterms:created xsi:type="dcterms:W3CDTF">2015-03-06T18:18:00Z</dcterms:created>
  <dcterms:modified xsi:type="dcterms:W3CDTF">2015-03-13T02:29:00Z</dcterms:modified>
</cp:coreProperties>
</file>